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946" w:rsidRDefault="00062946" w:rsidP="00062946">
      <w:pPr>
        <w:pStyle w:val="Heading1"/>
        <w:rPr>
          <w:b/>
          <w:sz w:val="24"/>
          <w:szCs w:val="24"/>
          <w:lang w:val="en-US"/>
        </w:rPr>
      </w:pPr>
      <w:r w:rsidRPr="00062946">
        <w:rPr>
          <w:b/>
          <w:sz w:val="24"/>
          <w:szCs w:val="24"/>
          <w:lang w:val="en-US"/>
        </w:rPr>
        <w:t>APPENDIX</w:t>
      </w:r>
    </w:p>
    <w:p w:rsidR="00BA30BA" w:rsidRPr="00BA30BA" w:rsidRDefault="00BA30BA" w:rsidP="00BA30BA">
      <w:pPr>
        <w:rPr>
          <w:lang w:val="en-US"/>
        </w:rPr>
      </w:pPr>
    </w:p>
    <w:p w:rsidR="002C3EB4" w:rsidRDefault="002C3EB4"/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2"/>
        <w:gridCol w:w="910"/>
        <w:gridCol w:w="853"/>
        <w:gridCol w:w="164"/>
        <w:gridCol w:w="981"/>
        <w:gridCol w:w="827"/>
        <w:gridCol w:w="695"/>
        <w:gridCol w:w="1024"/>
        <w:gridCol w:w="1062"/>
        <w:gridCol w:w="204"/>
        <w:gridCol w:w="884"/>
        <w:gridCol w:w="844"/>
      </w:tblGrid>
      <w:tr w:rsidR="00062946" w:rsidRPr="001F1F8C" w:rsidTr="0040631A">
        <w:trPr>
          <w:trHeight w:val="255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2946" w:rsidRPr="002C3EB4" w:rsidRDefault="001F1F8C" w:rsidP="001F1F8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S2 </w:t>
            </w:r>
            <w:r w:rsidR="00062946"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Table</w:t>
            </w:r>
            <w:r w:rsidR="00A45E97"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="00BA30BA"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  <w:r w:rsidR="00AD5ACB"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: </w:t>
            </w:r>
            <w:r w:rsidR="00062946"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Lung cancer incidence and lung cancer mortality by gender in Mongolia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bookmarkStart w:id="0" w:name="_GoBack"/>
            <w:bookmarkEnd w:id="0"/>
          </w:p>
        </w:tc>
      </w:tr>
      <w:tr w:rsidR="00062946" w:rsidRPr="002C3EB4" w:rsidTr="0040631A">
        <w:trPr>
          <w:trHeight w:val="255"/>
        </w:trPr>
        <w:tc>
          <w:tcPr>
            <w:tcW w:w="40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946" w:rsidRPr="002C3EB4" w:rsidRDefault="00062946" w:rsidP="00D95398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Year</w:t>
            </w:r>
          </w:p>
        </w:tc>
        <w:tc>
          <w:tcPr>
            <w:tcW w:w="2032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Incidence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186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Mortality</w:t>
            </w:r>
          </w:p>
        </w:tc>
      </w:tr>
      <w:tr w:rsidR="00062946" w:rsidRPr="002C3EB4" w:rsidTr="0040631A">
        <w:trPr>
          <w:trHeight w:val="255"/>
        </w:trPr>
        <w:tc>
          <w:tcPr>
            <w:tcW w:w="404" w:type="pct"/>
            <w:vMerge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9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Men</w:t>
            </w:r>
          </w:p>
        </w:tc>
        <w:tc>
          <w:tcPr>
            <w:tcW w:w="89" w:type="pct"/>
            <w:tcBorders>
              <w:top w:val="single" w:sz="4" w:space="0" w:color="auto"/>
            </w:tcBorders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9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378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Men</w:t>
            </w:r>
          </w:p>
        </w:tc>
        <w:tc>
          <w:tcPr>
            <w:tcW w:w="111" w:type="pct"/>
            <w:tcBorders>
              <w:top w:val="single" w:sz="4" w:space="0" w:color="auto"/>
            </w:tcBorders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9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Women</w:t>
            </w:r>
          </w:p>
        </w:tc>
      </w:tr>
      <w:tr w:rsidR="00062946" w:rsidRPr="002C3EB4" w:rsidTr="0040631A">
        <w:trPr>
          <w:trHeight w:val="255"/>
        </w:trPr>
        <w:tc>
          <w:tcPr>
            <w:tcW w:w="404" w:type="pct"/>
            <w:vMerge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Cases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Rates*</w:t>
            </w:r>
          </w:p>
        </w:tc>
        <w:tc>
          <w:tcPr>
            <w:tcW w:w="89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Cases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Rates*</w:t>
            </w:r>
          </w:p>
        </w:tc>
        <w:tc>
          <w:tcPr>
            <w:tcW w:w="378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Cases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Rates*</w:t>
            </w:r>
          </w:p>
        </w:tc>
        <w:tc>
          <w:tcPr>
            <w:tcW w:w="111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Cases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Rates*</w:t>
            </w:r>
          </w:p>
        </w:tc>
      </w:tr>
      <w:tr w:rsidR="00062946" w:rsidRPr="002C3EB4" w:rsidTr="0040631A">
        <w:trPr>
          <w:trHeight w:val="255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00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9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5</w:t>
            </w:r>
          </w:p>
        </w:tc>
        <w:tc>
          <w:tcPr>
            <w:tcW w:w="89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1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7</w:t>
            </w:r>
          </w:p>
        </w:tc>
        <w:tc>
          <w:tcPr>
            <w:tcW w:w="111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8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</w:tr>
      <w:tr w:rsidR="00062946" w:rsidRPr="002C3EB4" w:rsidTr="0040631A">
        <w:trPr>
          <w:trHeight w:val="255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00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8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2</w:t>
            </w:r>
          </w:p>
        </w:tc>
        <w:tc>
          <w:tcPr>
            <w:tcW w:w="89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  <w:tc>
          <w:tcPr>
            <w:tcW w:w="378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5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0</w:t>
            </w:r>
          </w:p>
        </w:tc>
        <w:tc>
          <w:tcPr>
            <w:tcW w:w="111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5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</w:tr>
      <w:tr w:rsidR="00062946" w:rsidRPr="002C3EB4" w:rsidTr="0040631A">
        <w:trPr>
          <w:trHeight w:val="255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00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5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9</w:t>
            </w:r>
          </w:p>
        </w:tc>
        <w:tc>
          <w:tcPr>
            <w:tcW w:w="89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7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  <w:tc>
          <w:tcPr>
            <w:tcW w:w="378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2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7</w:t>
            </w:r>
          </w:p>
        </w:tc>
        <w:tc>
          <w:tcPr>
            <w:tcW w:w="111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2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</w:tr>
      <w:tr w:rsidR="00062946" w:rsidRPr="002C3EB4" w:rsidTr="0040631A">
        <w:trPr>
          <w:trHeight w:val="255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01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9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2</w:t>
            </w:r>
          </w:p>
        </w:tc>
        <w:tc>
          <w:tcPr>
            <w:tcW w:w="89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48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8</w:t>
            </w:r>
          </w:p>
        </w:tc>
        <w:tc>
          <w:tcPr>
            <w:tcW w:w="111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7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</w:tr>
      <w:tr w:rsidR="00062946" w:rsidRPr="002C3EB4" w:rsidTr="0040631A">
        <w:trPr>
          <w:trHeight w:val="255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01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0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2</w:t>
            </w:r>
          </w:p>
        </w:tc>
        <w:tc>
          <w:tcPr>
            <w:tcW w:w="89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  <w:tc>
          <w:tcPr>
            <w:tcW w:w="378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67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0</w:t>
            </w:r>
          </w:p>
        </w:tc>
        <w:tc>
          <w:tcPr>
            <w:tcW w:w="111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6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</w:tr>
      <w:tr w:rsidR="00062946" w:rsidRPr="002C3EB4" w:rsidTr="0040631A">
        <w:trPr>
          <w:trHeight w:val="255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01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6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9</w:t>
            </w:r>
          </w:p>
        </w:tc>
        <w:tc>
          <w:tcPr>
            <w:tcW w:w="89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7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  <w:tc>
          <w:tcPr>
            <w:tcW w:w="378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26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6</w:t>
            </w:r>
          </w:p>
        </w:tc>
        <w:tc>
          <w:tcPr>
            <w:tcW w:w="111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6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</w:tr>
      <w:tr w:rsidR="00062946" w:rsidRPr="002C3EB4" w:rsidTr="0040631A">
        <w:trPr>
          <w:trHeight w:val="255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01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3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3</w:t>
            </w:r>
          </w:p>
        </w:tc>
        <w:tc>
          <w:tcPr>
            <w:tcW w:w="89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8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</w:t>
            </w:r>
          </w:p>
        </w:tc>
        <w:tc>
          <w:tcPr>
            <w:tcW w:w="378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7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9</w:t>
            </w:r>
          </w:p>
        </w:tc>
        <w:tc>
          <w:tcPr>
            <w:tcW w:w="111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4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</w:tr>
      <w:tr w:rsidR="00062946" w:rsidRPr="002C3EB4" w:rsidTr="0040631A">
        <w:trPr>
          <w:trHeight w:val="255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01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3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3</w:t>
            </w:r>
          </w:p>
        </w:tc>
        <w:tc>
          <w:tcPr>
            <w:tcW w:w="89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8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  <w:tc>
          <w:tcPr>
            <w:tcW w:w="378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85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9</w:t>
            </w:r>
          </w:p>
        </w:tc>
        <w:tc>
          <w:tcPr>
            <w:tcW w:w="111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72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</w:tr>
      <w:tr w:rsidR="00062946" w:rsidRPr="002C3EB4" w:rsidTr="0040631A">
        <w:trPr>
          <w:trHeight w:val="255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01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1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1</w:t>
            </w:r>
          </w:p>
        </w:tc>
        <w:tc>
          <w:tcPr>
            <w:tcW w:w="89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8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  <w:tc>
          <w:tcPr>
            <w:tcW w:w="378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83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9</w:t>
            </w:r>
          </w:p>
        </w:tc>
        <w:tc>
          <w:tcPr>
            <w:tcW w:w="111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71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</w:tr>
      <w:tr w:rsidR="00062946" w:rsidRPr="002C3EB4" w:rsidTr="0040631A">
        <w:trPr>
          <w:trHeight w:val="255"/>
        </w:trPr>
        <w:tc>
          <w:tcPr>
            <w:tcW w:w="40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01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34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2</w:t>
            </w:r>
          </w:p>
        </w:tc>
        <w:tc>
          <w:tcPr>
            <w:tcW w:w="89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9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</w:t>
            </w:r>
          </w:p>
        </w:tc>
        <w:tc>
          <w:tcPr>
            <w:tcW w:w="378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79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8</w:t>
            </w:r>
          </w:p>
        </w:tc>
        <w:tc>
          <w:tcPr>
            <w:tcW w:w="111" w:type="pct"/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7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</w:tr>
      <w:tr w:rsidR="00062946" w:rsidRPr="002C3EB4" w:rsidTr="0040631A">
        <w:trPr>
          <w:trHeight w:val="255"/>
        </w:trPr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920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1</w:t>
            </w:r>
          </w:p>
        </w:tc>
        <w:tc>
          <w:tcPr>
            <w:tcW w:w="89" w:type="pct"/>
            <w:tcBorders>
              <w:bottom w:val="single" w:sz="4" w:space="0" w:color="auto"/>
            </w:tcBorders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750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2555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18</w:t>
            </w:r>
          </w:p>
        </w:tc>
        <w:tc>
          <w:tcPr>
            <w:tcW w:w="111" w:type="pct"/>
            <w:tcBorders>
              <w:bottom w:val="single" w:sz="4" w:space="0" w:color="auto"/>
            </w:tcBorders>
            <w:shd w:val="clear" w:color="auto" w:fill="auto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648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</w:tr>
      <w:tr w:rsidR="00062946" w:rsidRPr="002C3EB4" w:rsidTr="0040631A">
        <w:trPr>
          <w:trHeight w:val="255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2946" w:rsidRPr="002C3EB4" w:rsidRDefault="00062946" w:rsidP="00D953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2C3EB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*Per 100,000 population </w:t>
            </w:r>
          </w:p>
        </w:tc>
      </w:tr>
    </w:tbl>
    <w:p w:rsidR="00062946" w:rsidRPr="002C3EB4" w:rsidRDefault="00062946" w:rsidP="00062946">
      <w:pPr>
        <w:rPr>
          <w:rFonts w:ascii="Times New Roman" w:hAnsi="Times New Roman" w:cs="Times New Roman"/>
          <w:sz w:val="24"/>
          <w:szCs w:val="24"/>
        </w:rPr>
      </w:pPr>
    </w:p>
    <w:sectPr w:rsidR="00062946" w:rsidRPr="002C3EB4" w:rsidSect="00980BCC">
      <w:footerReference w:type="default" r:id="rId8"/>
      <w:pgSz w:w="11907" w:h="16839" w:code="9"/>
      <w:pgMar w:top="993" w:right="1417" w:bottom="1276" w:left="1440" w:header="0" w:footer="708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761A" w:rsidRDefault="00C008A3">
      <w:pPr>
        <w:spacing w:line="240" w:lineRule="auto"/>
      </w:pPr>
      <w:r>
        <w:separator/>
      </w:r>
    </w:p>
  </w:endnote>
  <w:endnote w:type="continuationSeparator" w:id="0">
    <w:p w:rsidR="00CC761A" w:rsidRDefault="00C008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0970" w:rsidRDefault="00062946">
    <w:pPr>
      <w:jc w:val="right"/>
    </w:pPr>
    <w:r>
      <w:fldChar w:fldCharType="begin"/>
    </w:r>
    <w:r>
      <w:instrText>PAGE</w:instrText>
    </w:r>
    <w:r>
      <w:fldChar w:fldCharType="separate"/>
    </w:r>
    <w:r w:rsidR="001F1F8C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761A" w:rsidRDefault="00C008A3">
      <w:pPr>
        <w:spacing w:line="240" w:lineRule="auto"/>
      </w:pPr>
      <w:r>
        <w:separator/>
      </w:r>
    </w:p>
  </w:footnote>
  <w:footnote w:type="continuationSeparator" w:id="0">
    <w:p w:rsidR="00CC761A" w:rsidRDefault="00C008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946"/>
    <w:rsid w:val="000322C9"/>
    <w:rsid w:val="00060034"/>
    <w:rsid w:val="00062946"/>
    <w:rsid w:val="000A2D84"/>
    <w:rsid w:val="000C75B6"/>
    <w:rsid w:val="000E56C8"/>
    <w:rsid w:val="000F0EFE"/>
    <w:rsid w:val="00100C97"/>
    <w:rsid w:val="00111D9C"/>
    <w:rsid w:val="00125E88"/>
    <w:rsid w:val="001560CB"/>
    <w:rsid w:val="001A15D1"/>
    <w:rsid w:val="001A267B"/>
    <w:rsid w:val="001F1F8C"/>
    <w:rsid w:val="002357FB"/>
    <w:rsid w:val="002376A9"/>
    <w:rsid w:val="002412FC"/>
    <w:rsid w:val="00250EF9"/>
    <w:rsid w:val="002B20B8"/>
    <w:rsid w:val="002C3EB4"/>
    <w:rsid w:val="00324077"/>
    <w:rsid w:val="003C783D"/>
    <w:rsid w:val="00400768"/>
    <w:rsid w:val="0040631A"/>
    <w:rsid w:val="004628B3"/>
    <w:rsid w:val="004745D9"/>
    <w:rsid w:val="004D2944"/>
    <w:rsid w:val="004D4985"/>
    <w:rsid w:val="005312D2"/>
    <w:rsid w:val="005323E5"/>
    <w:rsid w:val="00561E78"/>
    <w:rsid w:val="00577875"/>
    <w:rsid w:val="005C665E"/>
    <w:rsid w:val="005D3C24"/>
    <w:rsid w:val="00604C86"/>
    <w:rsid w:val="0062045C"/>
    <w:rsid w:val="00637DE6"/>
    <w:rsid w:val="00651E7D"/>
    <w:rsid w:val="00675907"/>
    <w:rsid w:val="0068574C"/>
    <w:rsid w:val="006A2481"/>
    <w:rsid w:val="006E4F69"/>
    <w:rsid w:val="006F0B49"/>
    <w:rsid w:val="006F38A2"/>
    <w:rsid w:val="00752091"/>
    <w:rsid w:val="007C10E5"/>
    <w:rsid w:val="00861795"/>
    <w:rsid w:val="008A7158"/>
    <w:rsid w:val="008E5FDC"/>
    <w:rsid w:val="00971384"/>
    <w:rsid w:val="009C0D40"/>
    <w:rsid w:val="009C45E0"/>
    <w:rsid w:val="009E4DE1"/>
    <w:rsid w:val="00A45E97"/>
    <w:rsid w:val="00AD5ACB"/>
    <w:rsid w:val="00AE77A1"/>
    <w:rsid w:val="00AF55BE"/>
    <w:rsid w:val="00B865B7"/>
    <w:rsid w:val="00B95DCA"/>
    <w:rsid w:val="00B96A34"/>
    <w:rsid w:val="00BA30BA"/>
    <w:rsid w:val="00BB76D4"/>
    <w:rsid w:val="00C008A3"/>
    <w:rsid w:val="00C54BD9"/>
    <w:rsid w:val="00CA3B15"/>
    <w:rsid w:val="00CC761A"/>
    <w:rsid w:val="00D04568"/>
    <w:rsid w:val="00D133E0"/>
    <w:rsid w:val="00D176D6"/>
    <w:rsid w:val="00D551D6"/>
    <w:rsid w:val="00DB055D"/>
    <w:rsid w:val="00DE141E"/>
    <w:rsid w:val="00DE2731"/>
    <w:rsid w:val="00E11C2E"/>
    <w:rsid w:val="00E25EBC"/>
    <w:rsid w:val="00ED2FBC"/>
    <w:rsid w:val="00EE7BCE"/>
    <w:rsid w:val="00EF5ED3"/>
    <w:rsid w:val="00F21477"/>
    <w:rsid w:val="00F405E1"/>
    <w:rsid w:val="00F441E1"/>
    <w:rsid w:val="00F57861"/>
    <w:rsid w:val="00FC647E"/>
    <w:rsid w:val="00FF1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62946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946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946"/>
    <w:rPr>
      <w:rFonts w:ascii="Arial" w:eastAsia="Arial" w:hAnsi="Arial" w:cs="Arial"/>
      <w:color w:val="000000"/>
      <w:sz w:val="40"/>
      <w:szCs w:val="40"/>
      <w:lang w:val="nl-NL" w:eastAsia="nl-NL"/>
    </w:rPr>
  </w:style>
  <w:style w:type="table" w:styleId="TableGrid">
    <w:name w:val="Table Grid"/>
    <w:basedOn w:val="TableNormal"/>
    <w:uiPriority w:val="39"/>
    <w:rsid w:val="001560C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62946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946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946"/>
    <w:rPr>
      <w:rFonts w:ascii="Arial" w:eastAsia="Arial" w:hAnsi="Arial" w:cs="Arial"/>
      <w:color w:val="000000"/>
      <w:sz w:val="40"/>
      <w:szCs w:val="40"/>
      <w:lang w:val="nl-NL" w:eastAsia="nl-NL"/>
    </w:rPr>
  </w:style>
  <w:style w:type="table" w:styleId="TableGrid">
    <w:name w:val="Table Grid"/>
    <w:basedOn w:val="TableNormal"/>
    <w:uiPriority w:val="39"/>
    <w:rsid w:val="001560C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F9ACBC-B888-404A-8080-719229445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vdendorj, A (epi)</dc:creator>
  <cp:lastModifiedBy>Tuvdendorj, A (epi)</cp:lastModifiedBy>
  <cp:revision>4</cp:revision>
  <dcterms:created xsi:type="dcterms:W3CDTF">2019-12-13T14:33:00Z</dcterms:created>
  <dcterms:modified xsi:type="dcterms:W3CDTF">2019-12-13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reventive-medicine</vt:lpwstr>
  </property>
  <property fmtid="{D5CDD505-2E9C-101B-9397-08002B2CF9AE}" pid="19" name="Mendeley Recent Style Name 8_1">
    <vt:lpwstr>Preventive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5e463c-8ec7-35e1-8270-9123ad683f84</vt:lpwstr>
  </property>
  <property fmtid="{D5CDD505-2E9C-101B-9397-08002B2CF9AE}" pid="24" name="Mendeley Citation Style_1">
    <vt:lpwstr>http://www.zotero.org/styles/ieee</vt:lpwstr>
  </property>
</Properties>
</file>